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48797" w14:textId="77777777" w:rsidR="005933F1" w:rsidRPr="004B19B6" w:rsidRDefault="005933F1" w:rsidP="0024288E">
      <w:pPr>
        <w:autoSpaceDE w:val="0"/>
        <w:autoSpaceDN w:val="0"/>
        <w:bidi w:val="0"/>
        <w:adjustRightInd w:val="0"/>
        <w:spacing w:after="0" w:line="480" w:lineRule="auto"/>
        <w:rPr>
          <w:rFonts w:asciiTheme="minorBidi" w:hAnsiTheme="minorBidi"/>
          <w:color w:val="231F20"/>
          <w:sz w:val="24"/>
          <w:szCs w:val="24"/>
        </w:rPr>
      </w:pPr>
    </w:p>
    <w:p w14:paraId="58B76671" w14:textId="56B3608E" w:rsidR="003C0478" w:rsidRPr="00BB5568" w:rsidRDefault="002930AA" w:rsidP="00BB5568">
      <w:pPr>
        <w:autoSpaceDE w:val="0"/>
        <w:autoSpaceDN w:val="0"/>
        <w:bidi w:val="0"/>
        <w:adjustRightInd w:val="0"/>
        <w:spacing w:after="0" w:line="480" w:lineRule="auto"/>
        <w:rPr>
          <w:rFonts w:asciiTheme="minorBidi" w:hAnsiTheme="minorBidi"/>
          <w:b/>
          <w:bCs/>
          <w:color w:val="231F20"/>
          <w:sz w:val="24"/>
          <w:szCs w:val="24"/>
          <w:u w:val="single"/>
        </w:rPr>
      </w:pPr>
      <w:r w:rsidRPr="002930AA">
        <w:rPr>
          <w:rFonts w:asciiTheme="minorBidi" w:hAnsiTheme="minorBidi"/>
          <w:b/>
          <w:bCs/>
          <w:color w:val="231F20"/>
          <w:sz w:val="24"/>
          <w:szCs w:val="24"/>
          <w:u w:val="single"/>
        </w:rPr>
        <w:t>Supplementary material</w:t>
      </w:r>
    </w:p>
    <w:p w14:paraId="74899E14" w14:textId="77777777" w:rsidR="00F032C3" w:rsidRPr="001532FB" w:rsidRDefault="00F032C3" w:rsidP="0024288E">
      <w:pPr>
        <w:pStyle w:val="ListParagraph"/>
        <w:autoSpaceDE w:val="0"/>
        <w:autoSpaceDN w:val="0"/>
        <w:adjustRightInd w:val="0"/>
        <w:spacing w:line="480" w:lineRule="auto"/>
        <w:ind w:left="0"/>
        <w:rPr>
          <w:rFonts w:asciiTheme="minorBidi" w:hAnsiTheme="minorBidi" w:cstheme="minorBidi"/>
        </w:rPr>
      </w:pPr>
    </w:p>
    <w:p w14:paraId="2C6390DF" w14:textId="46906055" w:rsidR="0069495A" w:rsidRPr="003C0478" w:rsidRDefault="003C0478" w:rsidP="0069495A">
      <w:pPr>
        <w:pStyle w:val="ListParagraph"/>
        <w:autoSpaceDE w:val="0"/>
        <w:autoSpaceDN w:val="0"/>
        <w:adjustRightInd w:val="0"/>
        <w:ind w:left="0"/>
        <w:jc w:val="center"/>
        <w:rPr>
          <w:rFonts w:asciiTheme="minorBidi" w:hAnsiTheme="minorBidi" w:cstheme="minorBidi"/>
          <w:sz w:val="20"/>
          <w:szCs w:val="20"/>
          <w:vertAlign w:val="superscript"/>
        </w:rPr>
      </w:pPr>
      <w:r w:rsidRPr="003C0478">
        <w:rPr>
          <w:rFonts w:asciiTheme="minorBidi" w:hAnsiTheme="minorBidi"/>
          <w:b/>
          <w:bCs/>
          <w:sz w:val="20"/>
          <w:szCs w:val="20"/>
        </w:rPr>
        <w:t xml:space="preserve">Table </w:t>
      </w:r>
      <w:r w:rsidR="00842142">
        <w:rPr>
          <w:rFonts w:asciiTheme="minorBidi" w:hAnsiTheme="minorBidi"/>
          <w:b/>
          <w:bCs/>
          <w:sz w:val="20"/>
          <w:szCs w:val="20"/>
        </w:rPr>
        <w:t>2s</w:t>
      </w:r>
      <w:r w:rsidRPr="003C0478">
        <w:rPr>
          <w:rFonts w:asciiTheme="minorBidi" w:hAnsiTheme="minorBidi"/>
          <w:b/>
          <w:bCs/>
          <w:sz w:val="20"/>
          <w:szCs w:val="20"/>
        </w:rPr>
        <w:t>.</w:t>
      </w:r>
      <w:r w:rsidRPr="003C0478">
        <w:rPr>
          <w:rFonts w:asciiTheme="minorBidi" w:hAnsiTheme="minorBidi"/>
          <w:sz w:val="20"/>
          <w:szCs w:val="20"/>
        </w:rPr>
        <w:t xml:space="preserve"> </w:t>
      </w:r>
      <w:r w:rsidRPr="003C0478">
        <w:rPr>
          <w:rFonts w:asciiTheme="minorBidi" w:hAnsiTheme="minorBidi"/>
          <w:b/>
          <w:bCs/>
          <w:sz w:val="20"/>
          <w:szCs w:val="20"/>
        </w:rPr>
        <w:t>Multivariate analysis of variables affecting Delta Kmax</w:t>
      </w:r>
      <w:r w:rsidRPr="003C0478">
        <w:rPr>
          <w:rFonts w:asciiTheme="minorBidi" w:hAnsiTheme="minorBidi"/>
          <w:b/>
          <w:bCs/>
          <w:sz w:val="20"/>
          <w:szCs w:val="20"/>
          <w:vertAlign w:val="superscript"/>
        </w:rPr>
        <w:t>1</w:t>
      </w:r>
      <w:r w:rsidR="0069495A">
        <w:rPr>
          <w:rFonts w:asciiTheme="minorBidi" w:hAnsiTheme="minorBidi"/>
          <w:b/>
          <w:bCs/>
          <w:sz w:val="20"/>
          <w:szCs w:val="20"/>
          <w:vertAlign w:val="superscript"/>
        </w:rPr>
        <w:t xml:space="preserve"> </w:t>
      </w:r>
      <w:r w:rsidR="0069495A">
        <w:rPr>
          <w:rFonts w:asciiTheme="minorBidi" w:hAnsiTheme="minorBidi" w:cstheme="minorBidi"/>
          <w:b/>
          <w:bCs/>
          <w:sz w:val="20"/>
          <w:szCs w:val="20"/>
        </w:rPr>
        <w:t>after exclusion of extremely steep (&gt;65 D) or thin (&lt;400 micron</w:t>
      </w:r>
      <w:r w:rsidR="00AA17A0">
        <w:rPr>
          <w:rFonts w:asciiTheme="minorBidi" w:hAnsiTheme="minorBidi" w:cstheme="minorBidi"/>
          <w:b/>
          <w:bCs/>
          <w:sz w:val="20"/>
          <w:szCs w:val="20"/>
        </w:rPr>
        <w:t>s</w:t>
      </w:r>
      <w:r w:rsidR="0069495A">
        <w:rPr>
          <w:rFonts w:asciiTheme="minorBidi" w:hAnsiTheme="minorBidi" w:cstheme="minorBidi"/>
          <w:b/>
          <w:bCs/>
          <w:sz w:val="20"/>
          <w:szCs w:val="20"/>
        </w:rPr>
        <w:t>) corneas</w:t>
      </w:r>
    </w:p>
    <w:tbl>
      <w:tblPr>
        <w:tblStyle w:val="TableGrid"/>
        <w:bidiVisual/>
        <w:tblW w:w="3942" w:type="pct"/>
        <w:jc w:val="right"/>
        <w:tblLook w:val="04A0" w:firstRow="1" w:lastRow="0" w:firstColumn="1" w:lastColumn="0" w:noHBand="0" w:noVBand="1"/>
      </w:tblPr>
      <w:tblGrid>
        <w:gridCol w:w="1900"/>
        <w:gridCol w:w="1901"/>
        <w:gridCol w:w="3532"/>
      </w:tblGrid>
      <w:tr w:rsidR="006537A1" w:rsidRPr="003C0478" w14:paraId="29B71D59" w14:textId="77777777" w:rsidTr="0069495A">
        <w:trPr>
          <w:jc w:val="right"/>
        </w:trPr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CA9C689" w14:textId="77777777" w:rsidR="006537A1" w:rsidRPr="003C0478" w:rsidRDefault="006537A1" w:rsidP="0069495A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8326AE3" w14:textId="77777777" w:rsidR="006537A1" w:rsidRPr="003C0478" w:rsidRDefault="006537A1" w:rsidP="0069495A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7A0AA6E" w14:textId="63FD13F2" w:rsidR="006537A1" w:rsidRPr="003C0478" w:rsidRDefault="00382316" w:rsidP="0069495A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V</w:t>
            </w:r>
            <w:r w:rsidR="006537A1"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ariants</w:t>
            </w:r>
          </w:p>
        </w:tc>
      </w:tr>
      <w:tr w:rsidR="006537A1" w:rsidRPr="003C0478" w14:paraId="07834AC3" w14:textId="77777777" w:rsidTr="0069495A">
        <w:trPr>
          <w:jc w:val="right"/>
        </w:trPr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D9B92" w14:textId="5ECB5263" w:rsidR="006537A1" w:rsidRPr="003C0478" w:rsidRDefault="006537A1" w:rsidP="0069495A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0.00</w:t>
            </w:r>
            <w:r w:rsidR="006E3AED">
              <w:rPr>
                <w:rFonts w:asciiTheme="minorBidi" w:hAnsiTheme="minorBidi" w:hint="cs"/>
                <w:sz w:val="20"/>
                <w:szCs w:val="20"/>
                <w:rtl/>
              </w:rPr>
              <w:t>7</w:t>
            </w:r>
          </w:p>
        </w:tc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631BD" w14:textId="0F6D0D3B" w:rsidR="006537A1" w:rsidRPr="003C0478" w:rsidRDefault="006537A1" w:rsidP="0069495A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0.</w:t>
            </w:r>
            <w:r w:rsidR="006E3AED">
              <w:rPr>
                <w:rFonts w:asciiTheme="minorBidi" w:hAnsiTheme="minorBidi" w:hint="cs"/>
                <w:sz w:val="20"/>
                <w:szCs w:val="20"/>
                <w:rtl/>
              </w:rPr>
              <w:t>898</w:t>
            </w:r>
          </w:p>
        </w:tc>
        <w:tc>
          <w:tcPr>
            <w:tcW w:w="2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C03593C" w14:textId="32D5717F" w:rsidR="006537A1" w:rsidRPr="003C0478" w:rsidRDefault="006537A1" w:rsidP="0069495A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Follow-up</w:t>
            </w:r>
          </w:p>
        </w:tc>
      </w:tr>
      <w:tr w:rsidR="006537A1" w:rsidRPr="003C0478" w14:paraId="10F30C4D" w14:textId="77777777" w:rsidTr="0069495A">
        <w:trPr>
          <w:jc w:val="right"/>
        </w:trPr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7C6E6" w14:textId="4AB47F3A" w:rsidR="006537A1" w:rsidRPr="003C0478" w:rsidRDefault="006537A1" w:rsidP="0069495A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-0.0</w:t>
            </w:r>
            <w:r w:rsidR="006E3AED">
              <w:rPr>
                <w:rFonts w:asciiTheme="minorBidi" w:hAnsiTheme="minorBidi" w:hint="cs"/>
                <w:sz w:val="20"/>
                <w:szCs w:val="20"/>
                <w:rtl/>
              </w:rPr>
              <w:t>4</w:t>
            </w:r>
          </w:p>
        </w:tc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637E7" w14:textId="05BDA2F1" w:rsidR="006537A1" w:rsidRPr="003342C7" w:rsidRDefault="006537A1" w:rsidP="0069495A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342C7">
              <w:rPr>
                <w:rFonts w:asciiTheme="minorBidi" w:hAnsiTheme="minorBidi"/>
                <w:sz w:val="20"/>
                <w:szCs w:val="20"/>
              </w:rPr>
              <w:t>0.</w:t>
            </w:r>
            <w:r w:rsidR="006E3AED" w:rsidRPr="003342C7">
              <w:rPr>
                <w:rFonts w:asciiTheme="minorBidi" w:hAnsiTheme="minorBidi" w:hint="cs"/>
                <w:sz w:val="20"/>
                <w:szCs w:val="20"/>
                <w:rtl/>
              </w:rPr>
              <w:t>941</w:t>
            </w:r>
          </w:p>
        </w:tc>
        <w:tc>
          <w:tcPr>
            <w:tcW w:w="2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FD3871C" w14:textId="77777777" w:rsidR="006537A1" w:rsidRPr="003C0478" w:rsidRDefault="006537A1" w:rsidP="0069495A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Pachymetry</w:t>
            </w:r>
          </w:p>
        </w:tc>
      </w:tr>
      <w:tr w:rsidR="006537A1" w:rsidRPr="003C0478" w14:paraId="0939172A" w14:textId="77777777" w:rsidTr="0069495A">
        <w:trPr>
          <w:jc w:val="right"/>
        </w:trPr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2B9241" w14:textId="084C96CA" w:rsidR="006537A1" w:rsidRPr="003C0478" w:rsidRDefault="006537A1" w:rsidP="0069495A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0.</w:t>
            </w:r>
            <w:r w:rsidR="00061458">
              <w:rPr>
                <w:rFonts w:asciiTheme="minorBidi" w:hAnsiTheme="minorBidi" w:hint="cs"/>
                <w:sz w:val="20"/>
                <w:szCs w:val="20"/>
                <w:rtl/>
              </w:rPr>
              <w:t>304</w:t>
            </w:r>
          </w:p>
        </w:tc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96AEDD" w14:textId="77777777" w:rsidR="006537A1" w:rsidRPr="003342C7" w:rsidRDefault="006537A1" w:rsidP="0069495A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</w:p>
        </w:tc>
        <w:tc>
          <w:tcPr>
            <w:tcW w:w="24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B13FF62" w14:textId="77777777" w:rsidR="006537A1" w:rsidRPr="003C0478" w:rsidRDefault="006537A1" w:rsidP="0069495A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Non-Accelerated</w:t>
            </w:r>
          </w:p>
        </w:tc>
      </w:tr>
      <w:tr w:rsidR="006537A1" w:rsidRPr="003C0478" w14:paraId="668F4614" w14:textId="77777777" w:rsidTr="0069495A">
        <w:trPr>
          <w:jc w:val="right"/>
        </w:trPr>
        <w:tc>
          <w:tcPr>
            <w:tcW w:w="1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A6173" w14:textId="77777777" w:rsidR="006537A1" w:rsidRPr="003C0478" w:rsidRDefault="006537A1" w:rsidP="0069495A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</w:p>
        </w:tc>
        <w:tc>
          <w:tcPr>
            <w:tcW w:w="1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965A6" w14:textId="77777777" w:rsidR="006537A1" w:rsidRPr="003342C7" w:rsidRDefault="006537A1" w:rsidP="0069495A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342C7">
              <w:rPr>
                <w:rFonts w:asciiTheme="minorBidi" w:hAnsiTheme="minorBidi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2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D170107" w14:textId="77777777" w:rsidR="006537A1" w:rsidRPr="003C0478" w:rsidRDefault="006537A1" w:rsidP="0069495A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Accelerated</w:t>
            </w:r>
          </w:p>
        </w:tc>
      </w:tr>
      <w:tr w:rsidR="006537A1" w:rsidRPr="003C0478" w14:paraId="6276B75C" w14:textId="77777777" w:rsidTr="0069495A">
        <w:trPr>
          <w:jc w:val="right"/>
        </w:trPr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80539F" w14:textId="0747E039" w:rsidR="006537A1" w:rsidRPr="003C0478" w:rsidRDefault="006537A1" w:rsidP="0069495A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0.0</w:t>
            </w:r>
            <w:r w:rsidR="00061458">
              <w:rPr>
                <w:rFonts w:asciiTheme="minorBidi" w:hAnsiTheme="minorBidi" w:hint="cs"/>
                <w:sz w:val="20"/>
                <w:szCs w:val="20"/>
                <w:rtl/>
              </w:rPr>
              <w:t>63</w:t>
            </w:r>
          </w:p>
        </w:tc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14B2E2" w14:textId="77777777" w:rsidR="006537A1" w:rsidRPr="003342C7" w:rsidRDefault="006537A1" w:rsidP="0069495A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</w:p>
        </w:tc>
        <w:tc>
          <w:tcPr>
            <w:tcW w:w="24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B4508FD" w14:textId="77777777" w:rsidR="006537A1" w:rsidRPr="003C0478" w:rsidRDefault="006537A1" w:rsidP="0069495A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Epithelium Off</w:t>
            </w:r>
          </w:p>
        </w:tc>
      </w:tr>
      <w:tr w:rsidR="006537A1" w:rsidRPr="003C0478" w14:paraId="7DC47840" w14:textId="77777777" w:rsidTr="0069495A">
        <w:trPr>
          <w:jc w:val="right"/>
        </w:trPr>
        <w:tc>
          <w:tcPr>
            <w:tcW w:w="1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5425F" w14:textId="77777777" w:rsidR="006537A1" w:rsidRPr="003C0478" w:rsidRDefault="006537A1" w:rsidP="0069495A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</w:p>
        </w:tc>
        <w:tc>
          <w:tcPr>
            <w:tcW w:w="1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043AD" w14:textId="68633C7F" w:rsidR="006537A1" w:rsidRPr="003342C7" w:rsidRDefault="006537A1" w:rsidP="0069495A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342C7">
              <w:rPr>
                <w:rFonts w:asciiTheme="minorBidi" w:hAnsiTheme="minorBidi"/>
                <w:sz w:val="20"/>
                <w:szCs w:val="20"/>
              </w:rPr>
              <w:t>0.</w:t>
            </w:r>
            <w:r w:rsidRPr="003342C7">
              <w:rPr>
                <w:rFonts w:asciiTheme="minorBidi" w:hAnsiTheme="minorBidi"/>
                <w:sz w:val="20"/>
                <w:szCs w:val="20"/>
                <w:rtl/>
              </w:rPr>
              <w:t>21</w:t>
            </w:r>
            <w:r w:rsidR="006E3AED" w:rsidRPr="003342C7">
              <w:rPr>
                <w:rFonts w:asciiTheme="minorBidi" w:hAnsiTheme="minorBidi" w:hint="cs"/>
                <w:sz w:val="20"/>
                <w:szCs w:val="20"/>
                <w:rtl/>
              </w:rPr>
              <w:t>7</w:t>
            </w:r>
          </w:p>
        </w:tc>
        <w:tc>
          <w:tcPr>
            <w:tcW w:w="2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DB32CA5" w14:textId="77777777" w:rsidR="006537A1" w:rsidRPr="003C0478" w:rsidRDefault="006537A1" w:rsidP="0069495A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Epithelium On</w:t>
            </w:r>
          </w:p>
        </w:tc>
      </w:tr>
      <w:tr w:rsidR="006537A1" w:rsidRPr="003C0478" w14:paraId="48B44A6E" w14:textId="77777777" w:rsidTr="0069495A">
        <w:trPr>
          <w:jc w:val="right"/>
        </w:trPr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625EF" w14:textId="6D5B37D8" w:rsidR="006537A1" w:rsidRPr="003C0478" w:rsidRDefault="006537A1" w:rsidP="0069495A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-0.</w:t>
            </w:r>
            <w:r w:rsidR="003342C7">
              <w:rPr>
                <w:rFonts w:asciiTheme="minorBidi" w:hAnsiTheme="minorBidi"/>
                <w:sz w:val="20"/>
                <w:szCs w:val="20"/>
              </w:rPr>
              <w:t>135</w:t>
            </w:r>
          </w:p>
        </w:tc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A373D" w14:textId="77777777" w:rsidR="006537A1" w:rsidRPr="003342C7" w:rsidRDefault="006537A1" w:rsidP="0069495A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342C7">
              <w:rPr>
                <w:rFonts w:asciiTheme="minorBidi" w:hAnsiTheme="minorBidi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2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F61DEFC" w14:textId="77777777" w:rsidR="006537A1" w:rsidRPr="003C0478" w:rsidRDefault="006537A1" w:rsidP="0069495A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  <w:rtl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Kmax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pre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  <w:tr w:rsidR="003342C7" w:rsidRPr="003C0478" w14:paraId="3F9898AB" w14:textId="77777777" w:rsidTr="0069495A">
        <w:trPr>
          <w:jc w:val="right"/>
        </w:trPr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E7B4D" w14:textId="4BFE83B4" w:rsidR="003342C7" w:rsidRPr="003C0478" w:rsidRDefault="003342C7" w:rsidP="003342C7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-0.1</w:t>
            </w:r>
            <w:r>
              <w:rPr>
                <w:rFonts w:asciiTheme="minorBidi" w:hAnsiTheme="minorBidi"/>
                <w:sz w:val="20"/>
                <w:szCs w:val="20"/>
              </w:rPr>
              <w:t>84</w:t>
            </w:r>
          </w:p>
        </w:tc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D2A30" w14:textId="2E0ABEB6" w:rsidR="003342C7" w:rsidRPr="003342C7" w:rsidRDefault="003342C7" w:rsidP="003342C7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342C7">
              <w:rPr>
                <w:rFonts w:asciiTheme="minorBidi" w:hAnsiTheme="minorBidi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2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1FCF039" w14:textId="77777777" w:rsidR="003342C7" w:rsidRPr="003C0478" w:rsidRDefault="003342C7" w:rsidP="003342C7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  <w:rtl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SE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pre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</w:tr>
      <w:tr w:rsidR="006537A1" w:rsidRPr="003C0478" w14:paraId="5BD4AA9E" w14:textId="77777777" w:rsidTr="0069495A">
        <w:trPr>
          <w:jc w:val="right"/>
        </w:trPr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5A96B" w14:textId="20BAB900" w:rsidR="006537A1" w:rsidRPr="003C0478" w:rsidRDefault="006537A1" w:rsidP="0069495A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-0.</w:t>
            </w:r>
            <w:r w:rsidR="003342C7">
              <w:rPr>
                <w:rFonts w:asciiTheme="minorBidi" w:hAnsiTheme="minorBidi"/>
                <w:sz w:val="20"/>
                <w:szCs w:val="20"/>
              </w:rPr>
              <w:t>089</w:t>
            </w:r>
          </w:p>
        </w:tc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14AC9" w14:textId="5DAB6961" w:rsidR="006537A1" w:rsidRPr="003342C7" w:rsidRDefault="006537A1" w:rsidP="0069495A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342C7">
              <w:rPr>
                <w:rFonts w:asciiTheme="minorBidi" w:hAnsiTheme="minorBidi"/>
                <w:sz w:val="20"/>
                <w:szCs w:val="20"/>
              </w:rPr>
              <w:t>0.</w:t>
            </w:r>
            <w:r w:rsidR="003342C7" w:rsidRPr="003342C7">
              <w:rPr>
                <w:rFonts w:asciiTheme="minorBidi" w:hAnsiTheme="minorBidi"/>
                <w:sz w:val="20"/>
                <w:szCs w:val="20"/>
              </w:rPr>
              <w:t>074</w:t>
            </w:r>
          </w:p>
        </w:tc>
        <w:tc>
          <w:tcPr>
            <w:tcW w:w="2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3B82E4A" w14:textId="77777777" w:rsidR="006537A1" w:rsidRPr="003C0478" w:rsidRDefault="006537A1" w:rsidP="0069495A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  <w:rtl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TopoCyl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pre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6</w:t>
            </w:r>
          </w:p>
        </w:tc>
      </w:tr>
      <w:tr w:rsidR="006537A1" w:rsidRPr="003C0478" w14:paraId="0B2DC16A" w14:textId="77777777" w:rsidTr="0069495A">
        <w:trPr>
          <w:jc w:val="right"/>
        </w:trPr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25228" w14:textId="270FF4FA" w:rsidR="006537A1" w:rsidRPr="003C0478" w:rsidRDefault="006537A1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0.</w:t>
            </w:r>
            <w:r w:rsidR="003342C7">
              <w:rPr>
                <w:rFonts w:asciiTheme="minorBidi" w:hAnsiTheme="minorBidi"/>
                <w:sz w:val="20"/>
                <w:szCs w:val="20"/>
              </w:rPr>
              <w:t>075</w:t>
            </w:r>
          </w:p>
        </w:tc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68B71" w14:textId="608AB1C7" w:rsidR="006537A1" w:rsidRPr="00B57E57" w:rsidRDefault="006537A1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57E57">
              <w:rPr>
                <w:rFonts w:asciiTheme="minorBidi" w:hAnsiTheme="minorBidi"/>
                <w:sz w:val="20"/>
                <w:szCs w:val="20"/>
              </w:rPr>
              <w:t>0.</w:t>
            </w:r>
            <w:r w:rsidR="003342C7" w:rsidRPr="00B57E57">
              <w:rPr>
                <w:rFonts w:asciiTheme="minorBidi" w:hAnsiTheme="minorBidi"/>
                <w:sz w:val="20"/>
                <w:szCs w:val="20"/>
              </w:rPr>
              <w:t>512</w:t>
            </w:r>
          </w:p>
        </w:tc>
        <w:tc>
          <w:tcPr>
            <w:tcW w:w="2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C5099ED" w14:textId="77777777" w:rsidR="006537A1" w:rsidRPr="003C0478" w:rsidRDefault="006537A1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  <w:rtl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MeanK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pre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7</w:t>
            </w:r>
          </w:p>
        </w:tc>
      </w:tr>
    </w:tbl>
    <w:p w14:paraId="584CD8E4" w14:textId="77777777" w:rsidR="003C0478" w:rsidRDefault="003C0478" w:rsidP="0024288E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b/>
          <w:bCs/>
          <w:sz w:val="20"/>
          <w:szCs w:val="20"/>
        </w:rPr>
      </w:pPr>
    </w:p>
    <w:p w14:paraId="7561A857" w14:textId="278FE343" w:rsidR="003C0478" w:rsidRPr="0069495A" w:rsidRDefault="003C0478" w:rsidP="0069495A">
      <w:pPr>
        <w:pStyle w:val="ListParagraph"/>
        <w:autoSpaceDE w:val="0"/>
        <w:autoSpaceDN w:val="0"/>
        <w:adjustRightInd w:val="0"/>
        <w:ind w:left="0"/>
        <w:rPr>
          <w:rFonts w:asciiTheme="minorBidi" w:hAnsiTheme="minorBidi" w:cstheme="minorBidi"/>
          <w:sz w:val="20"/>
          <w:szCs w:val="20"/>
          <w:vertAlign w:val="superscript"/>
          <w:rtl/>
        </w:rPr>
      </w:pPr>
      <w:r w:rsidRPr="00097784">
        <w:rPr>
          <w:rFonts w:asciiTheme="minorBidi" w:hAnsiTheme="minorBidi"/>
          <w:b/>
          <w:bCs/>
          <w:sz w:val="20"/>
          <w:szCs w:val="20"/>
        </w:rPr>
        <w:t xml:space="preserve">Table </w:t>
      </w:r>
      <w:r w:rsidR="00842142">
        <w:rPr>
          <w:rFonts w:asciiTheme="minorBidi" w:hAnsiTheme="minorBidi"/>
          <w:b/>
          <w:bCs/>
          <w:sz w:val="20"/>
          <w:szCs w:val="20"/>
        </w:rPr>
        <w:t>2s</w:t>
      </w:r>
      <w:r w:rsidRPr="00097784">
        <w:rPr>
          <w:rFonts w:asciiTheme="minorBidi" w:hAnsiTheme="minorBidi"/>
          <w:b/>
          <w:bCs/>
          <w:sz w:val="20"/>
          <w:szCs w:val="20"/>
        </w:rPr>
        <w:t>.</w:t>
      </w:r>
      <w:r w:rsidRPr="00097784">
        <w:rPr>
          <w:rFonts w:asciiTheme="minorBidi" w:hAnsiTheme="minorBidi"/>
          <w:sz w:val="20"/>
          <w:szCs w:val="20"/>
        </w:rPr>
        <w:t xml:space="preserve"> </w:t>
      </w:r>
      <w:r w:rsidRPr="00097784">
        <w:rPr>
          <w:rFonts w:asciiTheme="minorBidi" w:hAnsiTheme="minorBidi"/>
          <w:b/>
          <w:bCs/>
          <w:sz w:val="20"/>
          <w:szCs w:val="20"/>
        </w:rPr>
        <w:t xml:space="preserve">Multivariate analysis of variables affecting Delta </w:t>
      </w:r>
      <w:proofErr w:type="spellStart"/>
      <w:r w:rsidRPr="00097784">
        <w:rPr>
          <w:rFonts w:asciiTheme="minorBidi" w:hAnsiTheme="minorBidi"/>
          <w:b/>
          <w:bCs/>
          <w:sz w:val="20"/>
          <w:szCs w:val="20"/>
        </w:rPr>
        <w:t>Kmax</w:t>
      </w:r>
      <w:proofErr w:type="spellEnd"/>
      <w:r w:rsidR="006537A1" w:rsidRPr="00097784">
        <w:rPr>
          <w:rFonts w:asciiTheme="minorBidi" w:hAnsiTheme="minorBidi"/>
          <w:b/>
          <w:bCs/>
          <w:sz w:val="20"/>
          <w:szCs w:val="20"/>
        </w:rPr>
        <w:t xml:space="preserve"> (N</w:t>
      </w:r>
      <w:r w:rsidR="006537A1" w:rsidRPr="00097784">
        <w:rPr>
          <w:rFonts w:asciiTheme="minorBidi" w:hAnsiTheme="minorBidi"/>
          <w:b/>
          <w:bCs/>
          <w:sz w:val="20"/>
          <w:szCs w:val="20"/>
          <w:vertAlign w:val="superscript"/>
        </w:rPr>
        <w:t>2</w:t>
      </w:r>
      <w:r w:rsidR="006537A1" w:rsidRPr="00097784">
        <w:rPr>
          <w:rFonts w:asciiTheme="minorBidi" w:hAnsiTheme="minorBidi"/>
          <w:b/>
          <w:bCs/>
          <w:sz w:val="20"/>
          <w:szCs w:val="20"/>
        </w:rPr>
        <w:t>=</w:t>
      </w:r>
      <w:r w:rsidR="00097784" w:rsidRPr="00097784">
        <w:rPr>
          <w:rFonts w:asciiTheme="minorBidi" w:hAnsiTheme="minorBidi"/>
          <w:b/>
          <w:bCs/>
          <w:sz w:val="20"/>
          <w:szCs w:val="20"/>
        </w:rPr>
        <w:t>363</w:t>
      </w:r>
      <w:r w:rsidR="006537A1" w:rsidRPr="00097784">
        <w:rPr>
          <w:rFonts w:asciiTheme="minorBidi" w:hAnsiTheme="minorBidi"/>
          <w:b/>
          <w:bCs/>
          <w:sz w:val="20"/>
          <w:szCs w:val="20"/>
        </w:rPr>
        <w:t>)</w:t>
      </w:r>
      <w:r w:rsidR="0069495A" w:rsidRPr="00097784">
        <w:rPr>
          <w:rFonts w:asciiTheme="minorBidi" w:hAnsiTheme="minorBidi"/>
          <w:b/>
          <w:bCs/>
          <w:sz w:val="20"/>
          <w:szCs w:val="20"/>
        </w:rPr>
        <w:t xml:space="preserve"> </w:t>
      </w:r>
      <w:r w:rsidR="0069495A" w:rsidRPr="00097784">
        <w:rPr>
          <w:rFonts w:asciiTheme="minorBidi" w:hAnsiTheme="minorBidi" w:cstheme="minorBidi"/>
          <w:b/>
          <w:bCs/>
          <w:sz w:val="20"/>
          <w:szCs w:val="20"/>
        </w:rPr>
        <w:t>after exclusion of extremely steep (&gt;65 D) or thin (&lt;400 micron</w:t>
      </w:r>
      <w:r w:rsidR="00AA17A0">
        <w:rPr>
          <w:rFonts w:asciiTheme="minorBidi" w:hAnsiTheme="minorBidi" w:cstheme="minorBidi"/>
          <w:b/>
          <w:bCs/>
          <w:sz w:val="20"/>
          <w:szCs w:val="20"/>
        </w:rPr>
        <w:t>s</w:t>
      </w:r>
      <w:r w:rsidR="0069495A" w:rsidRPr="00097784">
        <w:rPr>
          <w:rFonts w:asciiTheme="minorBidi" w:hAnsiTheme="minorBidi" w:cstheme="minorBidi"/>
          <w:b/>
          <w:bCs/>
          <w:sz w:val="20"/>
          <w:szCs w:val="20"/>
        </w:rPr>
        <w:t>) corneas.</w:t>
      </w:r>
      <w:r w:rsidRPr="00097784">
        <w:rPr>
          <w:rFonts w:asciiTheme="minorBidi" w:hAnsiTheme="minorBidi"/>
          <w:sz w:val="20"/>
          <w:szCs w:val="20"/>
        </w:rPr>
        <w:t xml:space="preserve"> </w:t>
      </w:r>
      <w:r w:rsidRPr="00097784">
        <w:rPr>
          <w:rFonts w:asciiTheme="minorBidi" w:hAnsiTheme="minorBidi"/>
          <w:color w:val="231F20"/>
          <w:sz w:val="20"/>
          <w:szCs w:val="20"/>
        </w:rPr>
        <w:t>Variables that were significant in the univariate analysis were included in multivariate analysis using stepwise approach linear regression.</w:t>
      </w:r>
    </w:p>
    <w:p w14:paraId="3E841195" w14:textId="58ADAB57" w:rsidR="003C0478" w:rsidRPr="003C0478" w:rsidRDefault="003C0478" w:rsidP="00382316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sz w:val="20"/>
          <w:szCs w:val="20"/>
        </w:rPr>
      </w:pPr>
      <w:r w:rsidRPr="003C0478">
        <w:rPr>
          <w:rFonts w:asciiTheme="minorBidi" w:hAnsiTheme="minorBidi"/>
          <w:sz w:val="20"/>
          <w:szCs w:val="20"/>
          <w:vertAlign w:val="superscript"/>
        </w:rPr>
        <w:t>1</w:t>
      </w:r>
      <w:r w:rsidRPr="003C0478">
        <w:rPr>
          <w:rFonts w:asciiTheme="minorBidi" w:hAnsiTheme="minorBidi"/>
          <w:sz w:val="20"/>
          <w:szCs w:val="20"/>
        </w:rPr>
        <w:t xml:space="preserve">Delta </w:t>
      </w:r>
      <w:proofErr w:type="spellStart"/>
      <w:r w:rsidRPr="003C0478">
        <w:rPr>
          <w:rFonts w:asciiTheme="minorBidi" w:hAnsiTheme="minorBidi"/>
          <w:sz w:val="20"/>
          <w:szCs w:val="20"/>
        </w:rPr>
        <w:t>Kmax</w:t>
      </w:r>
      <w:proofErr w:type="spellEnd"/>
      <w:proofErr w:type="gramStart"/>
      <w:r w:rsidRPr="003C0478">
        <w:rPr>
          <w:rFonts w:asciiTheme="minorBidi" w:hAnsiTheme="minorBidi"/>
          <w:sz w:val="20"/>
          <w:szCs w:val="20"/>
        </w:rPr>
        <w:t>=(</w:t>
      </w:r>
      <w:proofErr w:type="gramEnd"/>
      <w:r w:rsidRPr="003C0478">
        <w:rPr>
          <w:rFonts w:asciiTheme="minorBidi" w:hAnsiTheme="minorBidi"/>
          <w:sz w:val="20"/>
          <w:szCs w:val="20"/>
        </w:rPr>
        <w:t xml:space="preserve">maximal corneal </w:t>
      </w:r>
      <w:r w:rsidR="00382316">
        <w:rPr>
          <w:rFonts w:asciiTheme="minorBidi" w:hAnsiTheme="minorBidi"/>
          <w:sz w:val="20"/>
          <w:szCs w:val="20"/>
        </w:rPr>
        <w:t xml:space="preserve"> power</w:t>
      </w:r>
      <w:r w:rsidRPr="003C0478">
        <w:rPr>
          <w:rFonts w:asciiTheme="minorBidi" w:hAnsiTheme="minorBidi"/>
          <w:sz w:val="20"/>
          <w:szCs w:val="20"/>
        </w:rPr>
        <w:t xml:space="preserve"> after cross-linking) – (maximal corneal </w:t>
      </w:r>
      <w:r w:rsidR="00382316">
        <w:rPr>
          <w:rFonts w:asciiTheme="minorBidi" w:hAnsiTheme="minorBidi"/>
          <w:sz w:val="20"/>
          <w:szCs w:val="20"/>
        </w:rPr>
        <w:t xml:space="preserve"> power</w:t>
      </w:r>
      <w:r w:rsidRPr="003C0478">
        <w:rPr>
          <w:rFonts w:asciiTheme="minorBidi" w:hAnsiTheme="minorBidi"/>
          <w:sz w:val="20"/>
          <w:szCs w:val="20"/>
        </w:rPr>
        <w:t xml:space="preserve"> before cross-linking); </w:t>
      </w:r>
      <w:r w:rsidRPr="003C0478">
        <w:rPr>
          <w:rFonts w:asciiTheme="minorBidi" w:hAnsiTheme="minorBidi"/>
          <w:sz w:val="20"/>
          <w:szCs w:val="20"/>
          <w:vertAlign w:val="superscript"/>
        </w:rPr>
        <w:t>2</w:t>
      </w:r>
      <w:r w:rsidRPr="003C0478">
        <w:rPr>
          <w:rFonts w:asciiTheme="minorBidi" w:hAnsiTheme="minorBidi"/>
          <w:sz w:val="20"/>
          <w:szCs w:val="20"/>
        </w:rPr>
        <w:t>N=number of eyes;</w:t>
      </w:r>
      <w:r w:rsidRPr="003C0478">
        <w:rPr>
          <w:rFonts w:asciiTheme="minorBidi" w:hAnsiTheme="minorBidi"/>
          <w:sz w:val="20"/>
          <w:szCs w:val="20"/>
          <w:vertAlign w:val="superscript"/>
        </w:rPr>
        <w:t xml:space="preserve"> 3</w:t>
      </w:r>
      <w:r w:rsidRPr="003C0478">
        <w:rPr>
          <w:rFonts w:asciiTheme="minorBidi" w:hAnsiTheme="minorBidi"/>
          <w:sz w:val="20"/>
          <w:szCs w:val="20"/>
        </w:rPr>
        <w:t>Kmax</w:t>
      </w:r>
      <w:r w:rsidRPr="003C0478">
        <w:rPr>
          <w:rFonts w:asciiTheme="minorBidi" w:hAnsiTheme="minorBidi"/>
          <w:sz w:val="20"/>
          <w:szCs w:val="20"/>
          <w:vertAlign w:val="subscript"/>
        </w:rPr>
        <w:t>pre</w:t>
      </w:r>
      <w:r w:rsidRPr="003C0478">
        <w:rPr>
          <w:rFonts w:asciiTheme="minorBidi" w:hAnsiTheme="minorBidi"/>
          <w:sz w:val="20"/>
          <w:szCs w:val="20"/>
        </w:rPr>
        <w:t xml:space="preserve">=maximal corneal </w:t>
      </w:r>
      <w:r w:rsidR="00382316">
        <w:rPr>
          <w:rFonts w:asciiTheme="minorBidi" w:hAnsiTheme="minorBidi"/>
          <w:sz w:val="20"/>
          <w:szCs w:val="20"/>
        </w:rPr>
        <w:t xml:space="preserve"> power</w:t>
      </w:r>
      <w:r w:rsidRPr="003C0478">
        <w:rPr>
          <w:rFonts w:asciiTheme="minorBidi" w:hAnsiTheme="minorBidi"/>
          <w:sz w:val="20"/>
          <w:szCs w:val="20"/>
        </w:rPr>
        <w:t xml:space="preserve"> before cross-linking; </w:t>
      </w:r>
      <w:r w:rsidRPr="003C0478">
        <w:rPr>
          <w:rFonts w:asciiTheme="minorBidi" w:hAnsiTheme="minorBidi"/>
          <w:sz w:val="20"/>
          <w:szCs w:val="20"/>
          <w:vertAlign w:val="superscript"/>
        </w:rPr>
        <w:t>4</w:t>
      </w:r>
      <w:r w:rsidRPr="003C0478">
        <w:rPr>
          <w:rFonts w:asciiTheme="minorBidi" w:hAnsiTheme="minorBidi"/>
          <w:sz w:val="20"/>
          <w:szCs w:val="20"/>
        </w:rPr>
        <w:t>LogMAR</w:t>
      </w:r>
      <w:r w:rsidRPr="003C0478">
        <w:rPr>
          <w:rFonts w:asciiTheme="minorBidi" w:hAnsiTheme="minorBidi"/>
          <w:sz w:val="20"/>
          <w:szCs w:val="20"/>
          <w:vertAlign w:val="subscript"/>
        </w:rPr>
        <w:t>pre</w:t>
      </w:r>
      <w:r w:rsidRPr="003C0478">
        <w:rPr>
          <w:rFonts w:asciiTheme="minorBidi" w:hAnsiTheme="minorBidi"/>
          <w:sz w:val="20"/>
          <w:szCs w:val="20"/>
        </w:rPr>
        <w:t xml:space="preserve">= Logarithm of minimal angle of resolution before cross-linking; </w:t>
      </w:r>
      <w:r w:rsidRPr="003C0478">
        <w:rPr>
          <w:rFonts w:asciiTheme="minorBidi" w:hAnsiTheme="minorBidi"/>
          <w:sz w:val="20"/>
          <w:szCs w:val="20"/>
          <w:vertAlign w:val="superscript"/>
        </w:rPr>
        <w:t>5</w:t>
      </w:r>
      <w:r w:rsidRPr="003C0478">
        <w:rPr>
          <w:rFonts w:asciiTheme="minorBidi" w:hAnsiTheme="minorBidi"/>
          <w:sz w:val="20"/>
          <w:szCs w:val="20"/>
        </w:rPr>
        <w:t>SE</w:t>
      </w:r>
      <w:r w:rsidRPr="003C0478">
        <w:rPr>
          <w:rFonts w:asciiTheme="minorBidi" w:hAnsiTheme="minorBidi"/>
          <w:sz w:val="20"/>
          <w:szCs w:val="20"/>
          <w:vertAlign w:val="subscript"/>
        </w:rPr>
        <w:t>pre</w:t>
      </w:r>
      <w:r w:rsidRPr="003C0478">
        <w:rPr>
          <w:rFonts w:asciiTheme="minorBidi" w:hAnsiTheme="minorBidi"/>
          <w:sz w:val="20"/>
          <w:szCs w:val="20"/>
        </w:rPr>
        <w:t xml:space="preserve">=Spherical equivalent before cross-linking; </w:t>
      </w:r>
      <w:r w:rsidRPr="003C0478">
        <w:rPr>
          <w:rFonts w:asciiTheme="minorBidi" w:hAnsiTheme="minorBidi"/>
          <w:sz w:val="20"/>
          <w:szCs w:val="20"/>
          <w:vertAlign w:val="superscript"/>
        </w:rPr>
        <w:t>6</w:t>
      </w:r>
      <w:r w:rsidRPr="003C0478">
        <w:rPr>
          <w:rFonts w:asciiTheme="minorBidi" w:hAnsiTheme="minorBidi"/>
          <w:sz w:val="20"/>
          <w:szCs w:val="20"/>
        </w:rPr>
        <w:t>TopoCyl</w:t>
      </w:r>
      <w:r w:rsidRPr="003C0478">
        <w:rPr>
          <w:rFonts w:asciiTheme="minorBidi" w:hAnsiTheme="minorBidi"/>
          <w:sz w:val="20"/>
          <w:szCs w:val="20"/>
          <w:vertAlign w:val="subscript"/>
        </w:rPr>
        <w:t>pre</w:t>
      </w:r>
      <w:r w:rsidRPr="003C0478">
        <w:rPr>
          <w:rFonts w:asciiTheme="minorBidi" w:hAnsiTheme="minorBidi"/>
          <w:sz w:val="20"/>
          <w:szCs w:val="20"/>
        </w:rPr>
        <w:t xml:space="preserve">= corneal cylinder before cross-linking as measured by topography;  </w:t>
      </w:r>
      <w:r w:rsidRPr="003C0478">
        <w:rPr>
          <w:rFonts w:asciiTheme="minorBidi" w:hAnsiTheme="minorBidi"/>
          <w:sz w:val="20"/>
          <w:szCs w:val="20"/>
          <w:vertAlign w:val="superscript"/>
        </w:rPr>
        <w:t>7</w:t>
      </w:r>
      <w:r w:rsidRPr="003C0478">
        <w:rPr>
          <w:rFonts w:asciiTheme="minorBidi" w:hAnsiTheme="minorBidi"/>
          <w:sz w:val="20"/>
          <w:szCs w:val="20"/>
        </w:rPr>
        <w:t>MeanK</w:t>
      </w:r>
      <w:r w:rsidRPr="003C0478">
        <w:rPr>
          <w:rFonts w:asciiTheme="minorBidi" w:hAnsiTheme="minorBidi"/>
          <w:sz w:val="20"/>
          <w:szCs w:val="20"/>
          <w:vertAlign w:val="subscript"/>
        </w:rPr>
        <w:t>pre</w:t>
      </w:r>
      <w:r w:rsidRPr="003C0478">
        <w:rPr>
          <w:rFonts w:asciiTheme="minorBidi" w:hAnsiTheme="minorBidi"/>
          <w:sz w:val="20"/>
          <w:szCs w:val="20"/>
        </w:rPr>
        <w:t>=Mean of the two axes of corneal astigmatism (K1 and K2) before cross-linking</w:t>
      </w:r>
      <w:r>
        <w:rPr>
          <w:rFonts w:asciiTheme="minorBidi" w:hAnsiTheme="minorBidi"/>
          <w:sz w:val="20"/>
          <w:szCs w:val="20"/>
        </w:rPr>
        <w:t>.</w:t>
      </w:r>
    </w:p>
    <w:p w14:paraId="610DCF7C" w14:textId="59D748C9" w:rsidR="00DF59BA" w:rsidRPr="004B19B6" w:rsidRDefault="00DF59BA" w:rsidP="0024288E">
      <w:pPr>
        <w:autoSpaceDE w:val="0"/>
        <w:autoSpaceDN w:val="0"/>
        <w:bidi w:val="0"/>
        <w:adjustRightInd w:val="0"/>
        <w:spacing w:line="480" w:lineRule="auto"/>
        <w:rPr>
          <w:rFonts w:asciiTheme="minorBidi" w:hAnsiTheme="minorBidi"/>
          <w:color w:val="231F20"/>
          <w:sz w:val="24"/>
          <w:szCs w:val="24"/>
        </w:rPr>
      </w:pPr>
    </w:p>
    <w:sectPr w:rsidR="00DF59BA" w:rsidRPr="004B19B6" w:rsidSect="000B1FF3">
      <w:headerReference w:type="default" r:id="rId8"/>
      <w:footerReference w:type="default" r:id="rId9"/>
      <w:pgSz w:w="12191" w:h="15876"/>
      <w:pgMar w:top="1440" w:right="1440" w:bottom="1440" w:left="1440" w:header="709" w:footer="709" w:gutter="0"/>
      <w:lnNumType w:countBy="1" w:restart="continuous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28FA1" w14:textId="77777777" w:rsidR="004C4F1F" w:rsidRDefault="004C4F1F" w:rsidP="008877A1">
      <w:pPr>
        <w:spacing w:after="0" w:line="240" w:lineRule="auto"/>
      </w:pPr>
      <w:r>
        <w:separator/>
      </w:r>
    </w:p>
  </w:endnote>
  <w:endnote w:type="continuationSeparator" w:id="0">
    <w:p w14:paraId="65DC358C" w14:textId="77777777" w:rsidR="004C4F1F" w:rsidRDefault="004C4F1F" w:rsidP="008877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20207626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310797" w14:textId="46265FF2" w:rsidR="00F676D1" w:rsidRDefault="00F676D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7903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14:paraId="09E5C6BA" w14:textId="77777777" w:rsidR="00F676D1" w:rsidRDefault="00F676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B03AA" w14:textId="77777777" w:rsidR="004C4F1F" w:rsidRDefault="004C4F1F" w:rsidP="008877A1">
      <w:pPr>
        <w:spacing w:after="0" w:line="240" w:lineRule="auto"/>
      </w:pPr>
      <w:r>
        <w:separator/>
      </w:r>
    </w:p>
  </w:footnote>
  <w:footnote w:type="continuationSeparator" w:id="0">
    <w:p w14:paraId="47C99B61" w14:textId="77777777" w:rsidR="004C4F1F" w:rsidRDefault="004C4F1F" w:rsidP="008877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B59E4B" w14:textId="2A59B5B3" w:rsidR="00F676D1" w:rsidRPr="00133BF9" w:rsidRDefault="00F676D1" w:rsidP="00133BF9">
    <w:pPr>
      <w:autoSpaceDE w:val="0"/>
      <w:autoSpaceDN w:val="0"/>
      <w:bidi w:val="0"/>
      <w:adjustRightInd w:val="0"/>
      <w:spacing w:after="0" w:line="360" w:lineRule="auto"/>
      <w:rPr>
        <w:rFonts w:asciiTheme="majorBidi" w:hAnsiTheme="majorBidi" w:cstheme="majorBidi"/>
        <w:color w:val="231F20"/>
        <w:sz w:val="24"/>
        <w:szCs w:val="24"/>
      </w:rPr>
    </w:pPr>
    <w:r w:rsidRPr="000B1FF3">
      <w:rPr>
        <w:rFonts w:asciiTheme="minorBidi" w:hAnsiTheme="minorBidi"/>
        <w:color w:val="231F20"/>
        <w:sz w:val="24"/>
        <w:szCs w:val="24"/>
      </w:rPr>
      <w:t>Wajnsztajn et al ·</w:t>
    </w:r>
    <w:r w:rsidRPr="00133BF9">
      <w:rPr>
        <w:rFonts w:asciiTheme="majorBidi" w:hAnsiTheme="majorBidi" w:cstheme="majorBidi"/>
        <w:color w:val="231F20"/>
        <w:sz w:val="24"/>
        <w:szCs w:val="24"/>
      </w:rPr>
      <w:t xml:space="preserve"> </w:t>
    </w:r>
    <w:r w:rsidR="000B1FF3" w:rsidRPr="000B1FF3">
      <w:rPr>
        <w:rFonts w:asciiTheme="minorBidi" w:hAnsiTheme="minorBidi"/>
        <w:color w:val="231F20"/>
        <w:sz w:val="24"/>
        <w:szCs w:val="24"/>
      </w:rPr>
      <w:t>Predictors for efficacy of cross</w:t>
    </w:r>
    <w:r w:rsidR="00823922">
      <w:rPr>
        <w:rFonts w:asciiTheme="minorBidi" w:hAnsiTheme="minorBidi"/>
        <w:color w:val="231F20"/>
        <w:sz w:val="24"/>
        <w:szCs w:val="24"/>
      </w:rPr>
      <w:t>-</w:t>
    </w:r>
    <w:r w:rsidR="000B1FF3" w:rsidRPr="000B1FF3">
      <w:rPr>
        <w:rFonts w:asciiTheme="minorBidi" w:hAnsiTheme="minorBidi"/>
        <w:color w:val="231F20"/>
        <w:sz w:val="24"/>
        <w:szCs w:val="24"/>
      </w:rPr>
      <w:t>linking</w:t>
    </w:r>
  </w:p>
  <w:p w14:paraId="572F3362" w14:textId="77777777" w:rsidR="00F676D1" w:rsidRPr="00133BF9" w:rsidRDefault="00F676D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96090"/>
    <w:multiLevelType w:val="hybridMultilevel"/>
    <w:tmpl w:val="2D628D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056CB7"/>
    <w:multiLevelType w:val="hybridMultilevel"/>
    <w:tmpl w:val="DACEA99E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DA1DCC"/>
    <w:multiLevelType w:val="multilevel"/>
    <w:tmpl w:val="54E406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1C043EB"/>
    <w:multiLevelType w:val="multilevel"/>
    <w:tmpl w:val="54E406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D5076F7"/>
    <w:multiLevelType w:val="multilevel"/>
    <w:tmpl w:val="7C263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EBB5A44"/>
    <w:multiLevelType w:val="hybridMultilevel"/>
    <w:tmpl w:val="CA5CB7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386A45"/>
    <w:multiLevelType w:val="multilevel"/>
    <w:tmpl w:val="34D065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7810810"/>
    <w:multiLevelType w:val="hybridMultilevel"/>
    <w:tmpl w:val="0884FF18"/>
    <w:lvl w:ilvl="0" w:tplc="D332C3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DCE0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58AE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4A34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889D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7E9E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2AEA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1478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7C4E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6601625"/>
    <w:multiLevelType w:val="multilevel"/>
    <w:tmpl w:val="54E406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7A32217D"/>
    <w:multiLevelType w:val="hybridMultilevel"/>
    <w:tmpl w:val="013495E2"/>
    <w:lvl w:ilvl="0" w:tplc="6F047C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D4C1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AABD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9E62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C4F0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BEC7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FA30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D663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9C32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F430954"/>
    <w:multiLevelType w:val="hybridMultilevel"/>
    <w:tmpl w:val="FBD243EC"/>
    <w:lvl w:ilvl="0" w:tplc="32929A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764E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3C32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909E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C2D7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AC6E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E4ED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D48A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CAE7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7"/>
  </w:num>
  <w:num w:numId="2">
    <w:abstractNumId w:val="9"/>
  </w:num>
  <w:num w:numId="3">
    <w:abstractNumId w:val="10"/>
  </w:num>
  <w:num w:numId="4">
    <w:abstractNumId w:val="3"/>
  </w:num>
  <w:num w:numId="5">
    <w:abstractNumId w:val="2"/>
  </w:num>
  <w:num w:numId="6">
    <w:abstractNumId w:val="8"/>
  </w:num>
  <w:num w:numId="7">
    <w:abstractNumId w:val="0"/>
  </w:num>
  <w:num w:numId="8">
    <w:abstractNumId w:val="1"/>
  </w:num>
  <w:num w:numId="9">
    <w:abstractNumId w:val="4"/>
  </w:num>
  <w:num w:numId="10">
    <w:abstractNumId w:val="6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0MjAyNDcxMzQ3MLRQ0lEKTi0uzszPAykwMq8FAERrMpYtAAAA"/>
  </w:docVars>
  <w:rsids>
    <w:rsidRoot w:val="003011BB"/>
    <w:rsid w:val="0000286B"/>
    <w:rsid w:val="00002A5F"/>
    <w:rsid w:val="00010BCA"/>
    <w:rsid w:val="0001337E"/>
    <w:rsid w:val="00013E8C"/>
    <w:rsid w:val="000141A2"/>
    <w:rsid w:val="00020465"/>
    <w:rsid w:val="00030288"/>
    <w:rsid w:val="00042D17"/>
    <w:rsid w:val="00044784"/>
    <w:rsid w:val="00054287"/>
    <w:rsid w:val="000603C9"/>
    <w:rsid w:val="0006063F"/>
    <w:rsid w:val="00060C93"/>
    <w:rsid w:val="00061458"/>
    <w:rsid w:val="00061786"/>
    <w:rsid w:val="00062333"/>
    <w:rsid w:val="00063CA4"/>
    <w:rsid w:val="00065556"/>
    <w:rsid w:val="00066FAC"/>
    <w:rsid w:val="00067B41"/>
    <w:rsid w:val="000834A1"/>
    <w:rsid w:val="00083CA6"/>
    <w:rsid w:val="00085C47"/>
    <w:rsid w:val="00086332"/>
    <w:rsid w:val="00087ACD"/>
    <w:rsid w:val="00090495"/>
    <w:rsid w:val="00090DFD"/>
    <w:rsid w:val="00091C00"/>
    <w:rsid w:val="000928C0"/>
    <w:rsid w:val="000960CD"/>
    <w:rsid w:val="00096BD1"/>
    <w:rsid w:val="00097784"/>
    <w:rsid w:val="000A3D9A"/>
    <w:rsid w:val="000A46B7"/>
    <w:rsid w:val="000A490B"/>
    <w:rsid w:val="000B1FF3"/>
    <w:rsid w:val="000B2AED"/>
    <w:rsid w:val="000B303B"/>
    <w:rsid w:val="000B3D43"/>
    <w:rsid w:val="000B5920"/>
    <w:rsid w:val="000B7199"/>
    <w:rsid w:val="000C026D"/>
    <w:rsid w:val="000C1638"/>
    <w:rsid w:val="000C2DC7"/>
    <w:rsid w:val="000C2E3F"/>
    <w:rsid w:val="000C5310"/>
    <w:rsid w:val="000C7908"/>
    <w:rsid w:val="000D05AA"/>
    <w:rsid w:val="000D68A3"/>
    <w:rsid w:val="000E25EE"/>
    <w:rsid w:val="000E77B0"/>
    <w:rsid w:val="000F2AC9"/>
    <w:rsid w:val="000F72C9"/>
    <w:rsid w:val="0010013B"/>
    <w:rsid w:val="00100423"/>
    <w:rsid w:val="001032D2"/>
    <w:rsid w:val="001037AA"/>
    <w:rsid w:val="001101DF"/>
    <w:rsid w:val="00110A7F"/>
    <w:rsid w:val="00111FF5"/>
    <w:rsid w:val="00114A37"/>
    <w:rsid w:val="001221E8"/>
    <w:rsid w:val="00133BF9"/>
    <w:rsid w:val="00134AA5"/>
    <w:rsid w:val="001431CD"/>
    <w:rsid w:val="0014566F"/>
    <w:rsid w:val="001467CC"/>
    <w:rsid w:val="001532FB"/>
    <w:rsid w:val="001702F5"/>
    <w:rsid w:val="001724B9"/>
    <w:rsid w:val="00175485"/>
    <w:rsid w:val="00176A3F"/>
    <w:rsid w:val="00181F99"/>
    <w:rsid w:val="001823D6"/>
    <w:rsid w:val="00191D6C"/>
    <w:rsid w:val="00192013"/>
    <w:rsid w:val="001920E6"/>
    <w:rsid w:val="00197A76"/>
    <w:rsid w:val="001A0A1E"/>
    <w:rsid w:val="001A26CF"/>
    <w:rsid w:val="001A3B1E"/>
    <w:rsid w:val="001A699F"/>
    <w:rsid w:val="001A7BD6"/>
    <w:rsid w:val="001B2B77"/>
    <w:rsid w:val="001B2F9D"/>
    <w:rsid w:val="001B36A5"/>
    <w:rsid w:val="001B79DE"/>
    <w:rsid w:val="001C1EB3"/>
    <w:rsid w:val="001C7AA0"/>
    <w:rsid w:val="001C7DEF"/>
    <w:rsid w:val="001D2136"/>
    <w:rsid w:val="001D43AD"/>
    <w:rsid w:val="001D71A9"/>
    <w:rsid w:val="001E2114"/>
    <w:rsid w:val="001E3494"/>
    <w:rsid w:val="001E6C7E"/>
    <w:rsid w:val="001E6C8B"/>
    <w:rsid w:val="001F0557"/>
    <w:rsid w:val="001F0D4D"/>
    <w:rsid w:val="001F1323"/>
    <w:rsid w:val="001F4EB7"/>
    <w:rsid w:val="001F609A"/>
    <w:rsid w:val="002034E9"/>
    <w:rsid w:val="00206179"/>
    <w:rsid w:val="00206314"/>
    <w:rsid w:val="00211253"/>
    <w:rsid w:val="0021149B"/>
    <w:rsid w:val="00212134"/>
    <w:rsid w:val="00215EA1"/>
    <w:rsid w:val="002248B8"/>
    <w:rsid w:val="00224C0B"/>
    <w:rsid w:val="00225B94"/>
    <w:rsid w:val="0022673A"/>
    <w:rsid w:val="00230BCA"/>
    <w:rsid w:val="002317CF"/>
    <w:rsid w:val="00236327"/>
    <w:rsid w:val="002371D2"/>
    <w:rsid w:val="00237AB5"/>
    <w:rsid w:val="0024014C"/>
    <w:rsid w:val="00241325"/>
    <w:rsid w:val="0024288E"/>
    <w:rsid w:val="00245378"/>
    <w:rsid w:val="0024571A"/>
    <w:rsid w:val="002524BB"/>
    <w:rsid w:val="00252D2F"/>
    <w:rsid w:val="00253D6E"/>
    <w:rsid w:val="00255FF9"/>
    <w:rsid w:val="00256622"/>
    <w:rsid w:val="00257CD3"/>
    <w:rsid w:val="002636B7"/>
    <w:rsid w:val="0026450B"/>
    <w:rsid w:val="00271544"/>
    <w:rsid w:val="00271A28"/>
    <w:rsid w:val="002735DD"/>
    <w:rsid w:val="002741E3"/>
    <w:rsid w:val="00275088"/>
    <w:rsid w:val="0028230C"/>
    <w:rsid w:val="00283ACD"/>
    <w:rsid w:val="00284CB0"/>
    <w:rsid w:val="002855D9"/>
    <w:rsid w:val="0029242A"/>
    <w:rsid w:val="002930AA"/>
    <w:rsid w:val="002939BA"/>
    <w:rsid w:val="002943E4"/>
    <w:rsid w:val="002A2CEF"/>
    <w:rsid w:val="002A5FDB"/>
    <w:rsid w:val="002B08BC"/>
    <w:rsid w:val="002B5826"/>
    <w:rsid w:val="002B5FC8"/>
    <w:rsid w:val="002B6FC4"/>
    <w:rsid w:val="002C1D2B"/>
    <w:rsid w:val="002C5441"/>
    <w:rsid w:val="002C7ABE"/>
    <w:rsid w:val="002D2736"/>
    <w:rsid w:val="002D3510"/>
    <w:rsid w:val="002D39E6"/>
    <w:rsid w:val="002D42C0"/>
    <w:rsid w:val="002D66EC"/>
    <w:rsid w:val="002E1380"/>
    <w:rsid w:val="002E72EE"/>
    <w:rsid w:val="002E753A"/>
    <w:rsid w:val="002F07B7"/>
    <w:rsid w:val="002F1C17"/>
    <w:rsid w:val="002F2141"/>
    <w:rsid w:val="002F461B"/>
    <w:rsid w:val="002F4FB1"/>
    <w:rsid w:val="002F647F"/>
    <w:rsid w:val="002F711B"/>
    <w:rsid w:val="0030074B"/>
    <w:rsid w:val="003011BB"/>
    <w:rsid w:val="00304309"/>
    <w:rsid w:val="00312EB1"/>
    <w:rsid w:val="0031450E"/>
    <w:rsid w:val="00314772"/>
    <w:rsid w:val="003173CB"/>
    <w:rsid w:val="0032413C"/>
    <w:rsid w:val="00326C34"/>
    <w:rsid w:val="00327D83"/>
    <w:rsid w:val="003342C7"/>
    <w:rsid w:val="0033439A"/>
    <w:rsid w:val="00342450"/>
    <w:rsid w:val="00345BAA"/>
    <w:rsid w:val="00345F04"/>
    <w:rsid w:val="0035114D"/>
    <w:rsid w:val="003528BC"/>
    <w:rsid w:val="00356340"/>
    <w:rsid w:val="00360DBF"/>
    <w:rsid w:val="003629F2"/>
    <w:rsid w:val="00374699"/>
    <w:rsid w:val="00381F64"/>
    <w:rsid w:val="00382316"/>
    <w:rsid w:val="00387F24"/>
    <w:rsid w:val="003910E9"/>
    <w:rsid w:val="0039283A"/>
    <w:rsid w:val="003A0CF4"/>
    <w:rsid w:val="003A41DB"/>
    <w:rsid w:val="003A5F0C"/>
    <w:rsid w:val="003B5310"/>
    <w:rsid w:val="003C0478"/>
    <w:rsid w:val="003C5FE7"/>
    <w:rsid w:val="003D034F"/>
    <w:rsid w:val="003D380A"/>
    <w:rsid w:val="003D7658"/>
    <w:rsid w:val="003D7874"/>
    <w:rsid w:val="003E08E0"/>
    <w:rsid w:val="003E20E3"/>
    <w:rsid w:val="003E2BC7"/>
    <w:rsid w:val="003E5024"/>
    <w:rsid w:val="003E52B0"/>
    <w:rsid w:val="003F536F"/>
    <w:rsid w:val="003F76FC"/>
    <w:rsid w:val="00401F93"/>
    <w:rsid w:val="00402DC3"/>
    <w:rsid w:val="0040359D"/>
    <w:rsid w:val="00406E6D"/>
    <w:rsid w:val="00413663"/>
    <w:rsid w:val="00423774"/>
    <w:rsid w:val="004237DF"/>
    <w:rsid w:val="00434C4B"/>
    <w:rsid w:val="00444B08"/>
    <w:rsid w:val="00444E25"/>
    <w:rsid w:val="00451633"/>
    <w:rsid w:val="00451A4A"/>
    <w:rsid w:val="00456F77"/>
    <w:rsid w:val="00457E26"/>
    <w:rsid w:val="004670A7"/>
    <w:rsid w:val="00472F73"/>
    <w:rsid w:val="004749D6"/>
    <w:rsid w:val="00476D19"/>
    <w:rsid w:val="004926EE"/>
    <w:rsid w:val="004929B7"/>
    <w:rsid w:val="00494461"/>
    <w:rsid w:val="004A69A7"/>
    <w:rsid w:val="004A7158"/>
    <w:rsid w:val="004B0BE1"/>
    <w:rsid w:val="004B19B6"/>
    <w:rsid w:val="004B6036"/>
    <w:rsid w:val="004C0713"/>
    <w:rsid w:val="004C3DAF"/>
    <w:rsid w:val="004C4F1F"/>
    <w:rsid w:val="004C63EE"/>
    <w:rsid w:val="004C77C3"/>
    <w:rsid w:val="004D1A6D"/>
    <w:rsid w:val="004D3AC6"/>
    <w:rsid w:val="004D5628"/>
    <w:rsid w:val="004D56F4"/>
    <w:rsid w:val="004E067F"/>
    <w:rsid w:val="004E3DEC"/>
    <w:rsid w:val="004E4801"/>
    <w:rsid w:val="004E619A"/>
    <w:rsid w:val="004E6F3D"/>
    <w:rsid w:val="004F0BBF"/>
    <w:rsid w:val="004F3045"/>
    <w:rsid w:val="004F3350"/>
    <w:rsid w:val="004F6F71"/>
    <w:rsid w:val="00500BE2"/>
    <w:rsid w:val="0050107C"/>
    <w:rsid w:val="00504A98"/>
    <w:rsid w:val="00512C43"/>
    <w:rsid w:val="00513FFB"/>
    <w:rsid w:val="00514CCA"/>
    <w:rsid w:val="0051732C"/>
    <w:rsid w:val="00521867"/>
    <w:rsid w:val="005221CF"/>
    <w:rsid w:val="005253D3"/>
    <w:rsid w:val="005272ED"/>
    <w:rsid w:val="00536395"/>
    <w:rsid w:val="00541541"/>
    <w:rsid w:val="005565D4"/>
    <w:rsid w:val="00561330"/>
    <w:rsid w:val="00561388"/>
    <w:rsid w:val="005723F3"/>
    <w:rsid w:val="005744E4"/>
    <w:rsid w:val="005841E5"/>
    <w:rsid w:val="005909B2"/>
    <w:rsid w:val="0059131C"/>
    <w:rsid w:val="005933F1"/>
    <w:rsid w:val="00595212"/>
    <w:rsid w:val="005A03DE"/>
    <w:rsid w:val="005A3100"/>
    <w:rsid w:val="005A3D73"/>
    <w:rsid w:val="005B0851"/>
    <w:rsid w:val="005B1B26"/>
    <w:rsid w:val="005B220C"/>
    <w:rsid w:val="005B41F8"/>
    <w:rsid w:val="005B46B1"/>
    <w:rsid w:val="005B6DE4"/>
    <w:rsid w:val="005C3489"/>
    <w:rsid w:val="005C477A"/>
    <w:rsid w:val="005C6472"/>
    <w:rsid w:val="005D2E7A"/>
    <w:rsid w:val="005D7E55"/>
    <w:rsid w:val="005D7E9E"/>
    <w:rsid w:val="005E1407"/>
    <w:rsid w:val="005F5AC8"/>
    <w:rsid w:val="00602EDE"/>
    <w:rsid w:val="00604D35"/>
    <w:rsid w:val="00607342"/>
    <w:rsid w:val="006111D7"/>
    <w:rsid w:val="00625007"/>
    <w:rsid w:val="00627933"/>
    <w:rsid w:val="0063104F"/>
    <w:rsid w:val="006333AC"/>
    <w:rsid w:val="0063429B"/>
    <w:rsid w:val="006359A0"/>
    <w:rsid w:val="00641D2E"/>
    <w:rsid w:val="00651B23"/>
    <w:rsid w:val="0065335A"/>
    <w:rsid w:val="006534D5"/>
    <w:rsid w:val="006537A1"/>
    <w:rsid w:val="0065409B"/>
    <w:rsid w:val="00657723"/>
    <w:rsid w:val="0066517E"/>
    <w:rsid w:val="0066589C"/>
    <w:rsid w:val="006659C7"/>
    <w:rsid w:val="006669A7"/>
    <w:rsid w:val="00667100"/>
    <w:rsid w:val="006716C9"/>
    <w:rsid w:val="006716E8"/>
    <w:rsid w:val="00671B04"/>
    <w:rsid w:val="00682177"/>
    <w:rsid w:val="00682825"/>
    <w:rsid w:val="00690995"/>
    <w:rsid w:val="0069495A"/>
    <w:rsid w:val="006A0A37"/>
    <w:rsid w:val="006A13C0"/>
    <w:rsid w:val="006A43B0"/>
    <w:rsid w:val="006A4424"/>
    <w:rsid w:val="006A5009"/>
    <w:rsid w:val="006A567F"/>
    <w:rsid w:val="006B3131"/>
    <w:rsid w:val="006B4272"/>
    <w:rsid w:val="006B595B"/>
    <w:rsid w:val="006B6D91"/>
    <w:rsid w:val="006C364E"/>
    <w:rsid w:val="006D11A4"/>
    <w:rsid w:val="006D11BE"/>
    <w:rsid w:val="006D4713"/>
    <w:rsid w:val="006D682F"/>
    <w:rsid w:val="006D6854"/>
    <w:rsid w:val="006D75CC"/>
    <w:rsid w:val="006E3AED"/>
    <w:rsid w:val="006F3927"/>
    <w:rsid w:val="006F4C2D"/>
    <w:rsid w:val="006F7C0F"/>
    <w:rsid w:val="00700426"/>
    <w:rsid w:val="00702244"/>
    <w:rsid w:val="00702C8A"/>
    <w:rsid w:val="007037B3"/>
    <w:rsid w:val="0070657F"/>
    <w:rsid w:val="00711729"/>
    <w:rsid w:val="00711877"/>
    <w:rsid w:val="007204D2"/>
    <w:rsid w:val="00722307"/>
    <w:rsid w:val="007224C0"/>
    <w:rsid w:val="007231FE"/>
    <w:rsid w:val="00727523"/>
    <w:rsid w:val="00730270"/>
    <w:rsid w:val="00730C03"/>
    <w:rsid w:val="0073193D"/>
    <w:rsid w:val="00733652"/>
    <w:rsid w:val="007359D2"/>
    <w:rsid w:val="007400E7"/>
    <w:rsid w:val="00753D67"/>
    <w:rsid w:val="0075663E"/>
    <w:rsid w:val="00764B26"/>
    <w:rsid w:val="00767B03"/>
    <w:rsid w:val="0077100D"/>
    <w:rsid w:val="00773F37"/>
    <w:rsid w:val="007750CA"/>
    <w:rsid w:val="00775640"/>
    <w:rsid w:val="00780423"/>
    <w:rsid w:val="00781626"/>
    <w:rsid w:val="007909D2"/>
    <w:rsid w:val="00790A25"/>
    <w:rsid w:val="00793FA5"/>
    <w:rsid w:val="007A0EF7"/>
    <w:rsid w:val="007A4CBF"/>
    <w:rsid w:val="007B15AD"/>
    <w:rsid w:val="007B1BA6"/>
    <w:rsid w:val="007B5E35"/>
    <w:rsid w:val="007B71DB"/>
    <w:rsid w:val="007B7B34"/>
    <w:rsid w:val="007C112D"/>
    <w:rsid w:val="007C28B1"/>
    <w:rsid w:val="007C45E5"/>
    <w:rsid w:val="007C543D"/>
    <w:rsid w:val="007C6205"/>
    <w:rsid w:val="007D31BF"/>
    <w:rsid w:val="007D36EC"/>
    <w:rsid w:val="007D5CF9"/>
    <w:rsid w:val="007D6169"/>
    <w:rsid w:val="007D6932"/>
    <w:rsid w:val="007D7937"/>
    <w:rsid w:val="007E0CCD"/>
    <w:rsid w:val="007E287E"/>
    <w:rsid w:val="007F4087"/>
    <w:rsid w:val="007F4463"/>
    <w:rsid w:val="008019D9"/>
    <w:rsid w:val="0080306E"/>
    <w:rsid w:val="00804530"/>
    <w:rsid w:val="00820B88"/>
    <w:rsid w:val="00823922"/>
    <w:rsid w:val="00825B99"/>
    <w:rsid w:val="00830D47"/>
    <w:rsid w:val="008322B8"/>
    <w:rsid w:val="0083794E"/>
    <w:rsid w:val="00842142"/>
    <w:rsid w:val="00844094"/>
    <w:rsid w:val="0084599C"/>
    <w:rsid w:val="00855FE8"/>
    <w:rsid w:val="00865B11"/>
    <w:rsid w:val="00867FE4"/>
    <w:rsid w:val="00871CA7"/>
    <w:rsid w:val="00871FAC"/>
    <w:rsid w:val="008743CB"/>
    <w:rsid w:val="00876D4A"/>
    <w:rsid w:val="008775B0"/>
    <w:rsid w:val="00887144"/>
    <w:rsid w:val="008877A1"/>
    <w:rsid w:val="00887A50"/>
    <w:rsid w:val="00894074"/>
    <w:rsid w:val="008A0D6B"/>
    <w:rsid w:val="008A2FEE"/>
    <w:rsid w:val="008A4922"/>
    <w:rsid w:val="008B4354"/>
    <w:rsid w:val="008B4FDA"/>
    <w:rsid w:val="008C2F60"/>
    <w:rsid w:val="008C4215"/>
    <w:rsid w:val="008C58A8"/>
    <w:rsid w:val="008C6072"/>
    <w:rsid w:val="008D5110"/>
    <w:rsid w:val="008E090F"/>
    <w:rsid w:val="008E2366"/>
    <w:rsid w:val="008E4673"/>
    <w:rsid w:val="008F6664"/>
    <w:rsid w:val="00900308"/>
    <w:rsid w:val="00901507"/>
    <w:rsid w:val="00901E0E"/>
    <w:rsid w:val="0090434D"/>
    <w:rsid w:val="009047B3"/>
    <w:rsid w:val="00910100"/>
    <w:rsid w:val="009101BD"/>
    <w:rsid w:val="009117E1"/>
    <w:rsid w:val="009217F9"/>
    <w:rsid w:val="009226BD"/>
    <w:rsid w:val="00926FB6"/>
    <w:rsid w:val="00933562"/>
    <w:rsid w:val="00941A82"/>
    <w:rsid w:val="009508BA"/>
    <w:rsid w:val="0095168C"/>
    <w:rsid w:val="00952909"/>
    <w:rsid w:val="00954A24"/>
    <w:rsid w:val="00956999"/>
    <w:rsid w:val="0095776B"/>
    <w:rsid w:val="00957A37"/>
    <w:rsid w:val="00972380"/>
    <w:rsid w:val="0097313B"/>
    <w:rsid w:val="00973AD3"/>
    <w:rsid w:val="0097789C"/>
    <w:rsid w:val="0098732D"/>
    <w:rsid w:val="0099045B"/>
    <w:rsid w:val="00994397"/>
    <w:rsid w:val="009A1F3C"/>
    <w:rsid w:val="009A201E"/>
    <w:rsid w:val="009A6B5B"/>
    <w:rsid w:val="009B28D8"/>
    <w:rsid w:val="009B3D48"/>
    <w:rsid w:val="009B468F"/>
    <w:rsid w:val="009B4885"/>
    <w:rsid w:val="009B5518"/>
    <w:rsid w:val="009C1AD8"/>
    <w:rsid w:val="009C1D3A"/>
    <w:rsid w:val="009C59BE"/>
    <w:rsid w:val="009C751D"/>
    <w:rsid w:val="009D083D"/>
    <w:rsid w:val="009D1B3B"/>
    <w:rsid w:val="009D4D64"/>
    <w:rsid w:val="009D6E01"/>
    <w:rsid w:val="009D7B15"/>
    <w:rsid w:val="009E00A8"/>
    <w:rsid w:val="009E2DBD"/>
    <w:rsid w:val="009E761F"/>
    <w:rsid w:val="009F01D3"/>
    <w:rsid w:val="009F1351"/>
    <w:rsid w:val="00A041AA"/>
    <w:rsid w:val="00A04752"/>
    <w:rsid w:val="00A06B96"/>
    <w:rsid w:val="00A137FB"/>
    <w:rsid w:val="00A20233"/>
    <w:rsid w:val="00A23814"/>
    <w:rsid w:val="00A30BB9"/>
    <w:rsid w:val="00A31224"/>
    <w:rsid w:val="00A3255F"/>
    <w:rsid w:val="00A40882"/>
    <w:rsid w:val="00A4666C"/>
    <w:rsid w:val="00A545E1"/>
    <w:rsid w:val="00A55B71"/>
    <w:rsid w:val="00A636D8"/>
    <w:rsid w:val="00A71270"/>
    <w:rsid w:val="00A713FC"/>
    <w:rsid w:val="00A71BF5"/>
    <w:rsid w:val="00A729E9"/>
    <w:rsid w:val="00A72CB9"/>
    <w:rsid w:val="00A801F7"/>
    <w:rsid w:val="00A87349"/>
    <w:rsid w:val="00A912D9"/>
    <w:rsid w:val="00AA17A0"/>
    <w:rsid w:val="00AA1A07"/>
    <w:rsid w:val="00AA2218"/>
    <w:rsid w:val="00AA4333"/>
    <w:rsid w:val="00AB15A3"/>
    <w:rsid w:val="00AB2EC2"/>
    <w:rsid w:val="00AB33C5"/>
    <w:rsid w:val="00AB4D54"/>
    <w:rsid w:val="00AC0496"/>
    <w:rsid w:val="00AC3913"/>
    <w:rsid w:val="00AD1BF2"/>
    <w:rsid w:val="00AD1E52"/>
    <w:rsid w:val="00AD5350"/>
    <w:rsid w:val="00AD686C"/>
    <w:rsid w:val="00AE3D2B"/>
    <w:rsid w:val="00AE7959"/>
    <w:rsid w:val="00AF06AE"/>
    <w:rsid w:val="00AF12CE"/>
    <w:rsid w:val="00AF2AE0"/>
    <w:rsid w:val="00AF2D41"/>
    <w:rsid w:val="00AF615C"/>
    <w:rsid w:val="00B008A0"/>
    <w:rsid w:val="00B02709"/>
    <w:rsid w:val="00B031BA"/>
    <w:rsid w:val="00B05610"/>
    <w:rsid w:val="00B06447"/>
    <w:rsid w:val="00B14A5C"/>
    <w:rsid w:val="00B14F10"/>
    <w:rsid w:val="00B16B0D"/>
    <w:rsid w:val="00B23C63"/>
    <w:rsid w:val="00B32156"/>
    <w:rsid w:val="00B461B0"/>
    <w:rsid w:val="00B57E57"/>
    <w:rsid w:val="00B74451"/>
    <w:rsid w:val="00B75370"/>
    <w:rsid w:val="00B87903"/>
    <w:rsid w:val="00B90F36"/>
    <w:rsid w:val="00B92F9C"/>
    <w:rsid w:val="00B94730"/>
    <w:rsid w:val="00B9592F"/>
    <w:rsid w:val="00B96445"/>
    <w:rsid w:val="00B96749"/>
    <w:rsid w:val="00B97D73"/>
    <w:rsid w:val="00BA3DB4"/>
    <w:rsid w:val="00BA4031"/>
    <w:rsid w:val="00BA4FFC"/>
    <w:rsid w:val="00BA672A"/>
    <w:rsid w:val="00BB5568"/>
    <w:rsid w:val="00BC2CF3"/>
    <w:rsid w:val="00BC2ECF"/>
    <w:rsid w:val="00BC54AE"/>
    <w:rsid w:val="00BC6D24"/>
    <w:rsid w:val="00BD4679"/>
    <w:rsid w:val="00BE354F"/>
    <w:rsid w:val="00BE3E6A"/>
    <w:rsid w:val="00BE4CCC"/>
    <w:rsid w:val="00BE7227"/>
    <w:rsid w:val="00BF3B11"/>
    <w:rsid w:val="00BF70CE"/>
    <w:rsid w:val="00BF7F22"/>
    <w:rsid w:val="00C01BC3"/>
    <w:rsid w:val="00C07F1C"/>
    <w:rsid w:val="00C13F7C"/>
    <w:rsid w:val="00C14BAF"/>
    <w:rsid w:val="00C17451"/>
    <w:rsid w:val="00C224C7"/>
    <w:rsid w:val="00C26731"/>
    <w:rsid w:val="00C27DED"/>
    <w:rsid w:val="00C30405"/>
    <w:rsid w:val="00C30A96"/>
    <w:rsid w:val="00C33D19"/>
    <w:rsid w:val="00C356AA"/>
    <w:rsid w:val="00C35CA1"/>
    <w:rsid w:val="00C35D83"/>
    <w:rsid w:val="00C432D2"/>
    <w:rsid w:val="00C436AB"/>
    <w:rsid w:val="00C51746"/>
    <w:rsid w:val="00C5192A"/>
    <w:rsid w:val="00C53B66"/>
    <w:rsid w:val="00C54B21"/>
    <w:rsid w:val="00C55101"/>
    <w:rsid w:val="00C5646D"/>
    <w:rsid w:val="00C60D64"/>
    <w:rsid w:val="00C60E4D"/>
    <w:rsid w:val="00C64A29"/>
    <w:rsid w:val="00C65B8E"/>
    <w:rsid w:val="00C6797E"/>
    <w:rsid w:val="00C71F93"/>
    <w:rsid w:val="00C75DA8"/>
    <w:rsid w:val="00C8453A"/>
    <w:rsid w:val="00C86861"/>
    <w:rsid w:val="00C86B4C"/>
    <w:rsid w:val="00C87701"/>
    <w:rsid w:val="00C90B67"/>
    <w:rsid w:val="00C91B6B"/>
    <w:rsid w:val="00C9204A"/>
    <w:rsid w:val="00C93198"/>
    <w:rsid w:val="00CA242F"/>
    <w:rsid w:val="00CB3017"/>
    <w:rsid w:val="00CC76C6"/>
    <w:rsid w:val="00CD0611"/>
    <w:rsid w:val="00CD16C8"/>
    <w:rsid w:val="00CD2A08"/>
    <w:rsid w:val="00CD2E66"/>
    <w:rsid w:val="00CD5612"/>
    <w:rsid w:val="00CD74A0"/>
    <w:rsid w:val="00CE4376"/>
    <w:rsid w:val="00CE607A"/>
    <w:rsid w:val="00CF111D"/>
    <w:rsid w:val="00CF1C6C"/>
    <w:rsid w:val="00CF3CE3"/>
    <w:rsid w:val="00CF3DC3"/>
    <w:rsid w:val="00D004E6"/>
    <w:rsid w:val="00D008BC"/>
    <w:rsid w:val="00D12515"/>
    <w:rsid w:val="00D13BA9"/>
    <w:rsid w:val="00D14109"/>
    <w:rsid w:val="00D15066"/>
    <w:rsid w:val="00D15E12"/>
    <w:rsid w:val="00D1671B"/>
    <w:rsid w:val="00D179EF"/>
    <w:rsid w:val="00D20281"/>
    <w:rsid w:val="00D22CD1"/>
    <w:rsid w:val="00D24167"/>
    <w:rsid w:val="00D259FD"/>
    <w:rsid w:val="00D26C30"/>
    <w:rsid w:val="00D2711C"/>
    <w:rsid w:val="00D31604"/>
    <w:rsid w:val="00D35EC1"/>
    <w:rsid w:val="00D4088E"/>
    <w:rsid w:val="00D41BE5"/>
    <w:rsid w:val="00D43CC3"/>
    <w:rsid w:val="00D43E2B"/>
    <w:rsid w:val="00D44104"/>
    <w:rsid w:val="00D55AA5"/>
    <w:rsid w:val="00D61923"/>
    <w:rsid w:val="00D71577"/>
    <w:rsid w:val="00D74350"/>
    <w:rsid w:val="00D76751"/>
    <w:rsid w:val="00D80256"/>
    <w:rsid w:val="00D80FC5"/>
    <w:rsid w:val="00D81EE0"/>
    <w:rsid w:val="00D8346D"/>
    <w:rsid w:val="00D84C4E"/>
    <w:rsid w:val="00D960F2"/>
    <w:rsid w:val="00D96BF1"/>
    <w:rsid w:val="00D96F88"/>
    <w:rsid w:val="00DA2F4F"/>
    <w:rsid w:val="00DA5145"/>
    <w:rsid w:val="00DA7541"/>
    <w:rsid w:val="00DA7636"/>
    <w:rsid w:val="00DA7DD9"/>
    <w:rsid w:val="00DB101C"/>
    <w:rsid w:val="00DC31EF"/>
    <w:rsid w:val="00DC3C3D"/>
    <w:rsid w:val="00DD0567"/>
    <w:rsid w:val="00DD1041"/>
    <w:rsid w:val="00DD288A"/>
    <w:rsid w:val="00DD41D6"/>
    <w:rsid w:val="00DD4437"/>
    <w:rsid w:val="00DD5081"/>
    <w:rsid w:val="00DD69B1"/>
    <w:rsid w:val="00DD6F0F"/>
    <w:rsid w:val="00DE0057"/>
    <w:rsid w:val="00DE07AB"/>
    <w:rsid w:val="00DE1F8F"/>
    <w:rsid w:val="00DE2D1F"/>
    <w:rsid w:val="00DE476F"/>
    <w:rsid w:val="00DF59BA"/>
    <w:rsid w:val="00E066A7"/>
    <w:rsid w:val="00E11445"/>
    <w:rsid w:val="00E1351B"/>
    <w:rsid w:val="00E15F71"/>
    <w:rsid w:val="00E25BF0"/>
    <w:rsid w:val="00E30F72"/>
    <w:rsid w:val="00E353BE"/>
    <w:rsid w:val="00E357DC"/>
    <w:rsid w:val="00E37BA6"/>
    <w:rsid w:val="00E429C1"/>
    <w:rsid w:val="00E50C88"/>
    <w:rsid w:val="00E516FA"/>
    <w:rsid w:val="00E55263"/>
    <w:rsid w:val="00E573AB"/>
    <w:rsid w:val="00E62161"/>
    <w:rsid w:val="00E63329"/>
    <w:rsid w:val="00E63489"/>
    <w:rsid w:val="00E644A8"/>
    <w:rsid w:val="00E673D0"/>
    <w:rsid w:val="00E70FA0"/>
    <w:rsid w:val="00E76A0D"/>
    <w:rsid w:val="00E7710A"/>
    <w:rsid w:val="00E8462B"/>
    <w:rsid w:val="00E91385"/>
    <w:rsid w:val="00E92201"/>
    <w:rsid w:val="00E92AD8"/>
    <w:rsid w:val="00E9328B"/>
    <w:rsid w:val="00E9455A"/>
    <w:rsid w:val="00E954BC"/>
    <w:rsid w:val="00EA1422"/>
    <w:rsid w:val="00EA3A85"/>
    <w:rsid w:val="00EB2290"/>
    <w:rsid w:val="00EB59A7"/>
    <w:rsid w:val="00EC4990"/>
    <w:rsid w:val="00ED2A48"/>
    <w:rsid w:val="00ED46F7"/>
    <w:rsid w:val="00EE1B0F"/>
    <w:rsid w:val="00EE1FDD"/>
    <w:rsid w:val="00EE6BF6"/>
    <w:rsid w:val="00EF266D"/>
    <w:rsid w:val="00EF2A95"/>
    <w:rsid w:val="00F02EAE"/>
    <w:rsid w:val="00F032C3"/>
    <w:rsid w:val="00F059A4"/>
    <w:rsid w:val="00F12A1A"/>
    <w:rsid w:val="00F12DBE"/>
    <w:rsid w:val="00F300C5"/>
    <w:rsid w:val="00F318F0"/>
    <w:rsid w:val="00F33139"/>
    <w:rsid w:val="00F41F1A"/>
    <w:rsid w:val="00F463FB"/>
    <w:rsid w:val="00F5090A"/>
    <w:rsid w:val="00F51430"/>
    <w:rsid w:val="00F53AEA"/>
    <w:rsid w:val="00F54B3B"/>
    <w:rsid w:val="00F553B7"/>
    <w:rsid w:val="00F56706"/>
    <w:rsid w:val="00F56F12"/>
    <w:rsid w:val="00F570B3"/>
    <w:rsid w:val="00F6060D"/>
    <w:rsid w:val="00F63D07"/>
    <w:rsid w:val="00F63E23"/>
    <w:rsid w:val="00F64C55"/>
    <w:rsid w:val="00F676D1"/>
    <w:rsid w:val="00F72E04"/>
    <w:rsid w:val="00F72EFD"/>
    <w:rsid w:val="00F7731F"/>
    <w:rsid w:val="00F77F2D"/>
    <w:rsid w:val="00F85E01"/>
    <w:rsid w:val="00F85F21"/>
    <w:rsid w:val="00F87824"/>
    <w:rsid w:val="00F910A4"/>
    <w:rsid w:val="00F91A1C"/>
    <w:rsid w:val="00F95427"/>
    <w:rsid w:val="00F97265"/>
    <w:rsid w:val="00FA4250"/>
    <w:rsid w:val="00FA52E6"/>
    <w:rsid w:val="00FA77B6"/>
    <w:rsid w:val="00FB159A"/>
    <w:rsid w:val="00FB19B2"/>
    <w:rsid w:val="00FC036F"/>
    <w:rsid w:val="00FC5A31"/>
    <w:rsid w:val="00FC7A27"/>
    <w:rsid w:val="00FD3AB3"/>
    <w:rsid w:val="00FD6B54"/>
    <w:rsid w:val="00FE1A4F"/>
    <w:rsid w:val="00FE69DC"/>
    <w:rsid w:val="00FF00E3"/>
    <w:rsid w:val="00FF388D"/>
    <w:rsid w:val="00FF45C4"/>
    <w:rsid w:val="00FF5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45F4FD"/>
  <w15:docId w15:val="{2659B71E-09A7-4F1D-A322-E1B171EEE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link w:val="Heading1Char"/>
    <w:uiPriority w:val="9"/>
    <w:qFormat/>
    <w:rsid w:val="00901507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B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04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42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D71A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877A1"/>
  </w:style>
  <w:style w:type="paragraph" w:styleId="Header">
    <w:name w:val="header"/>
    <w:basedOn w:val="Normal"/>
    <w:link w:val="HeaderChar"/>
    <w:uiPriority w:val="99"/>
    <w:unhideWhenUsed/>
    <w:rsid w:val="008877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77A1"/>
  </w:style>
  <w:style w:type="paragraph" w:styleId="Footer">
    <w:name w:val="footer"/>
    <w:basedOn w:val="Normal"/>
    <w:link w:val="FooterChar"/>
    <w:uiPriority w:val="99"/>
    <w:unhideWhenUsed/>
    <w:rsid w:val="008877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77A1"/>
  </w:style>
  <w:style w:type="paragraph" w:styleId="NormalWeb">
    <w:name w:val="Normal (Web)"/>
    <w:basedOn w:val="Normal"/>
    <w:uiPriority w:val="99"/>
    <w:semiHidden/>
    <w:unhideWhenUsed/>
    <w:rsid w:val="0066710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4088E"/>
    <w:pPr>
      <w:bidi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0150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901507"/>
  </w:style>
  <w:style w:type="paragraph" w:styleId="FootnoteText">
    <w:name w:val="footnote text"/>
    <w:basedOn w:val="Normal"/>
    <w:link w:val="FootnoteTextChar"/>
    <w:uiPriority w:val="99"/>
    <w:semiHidden/>
    <w:unhideWhenUsed/>
    <w:rsid w:val="000A3D9A"/>
    <w:pPr>
      <w:spacing w:after="0" w:line="240" w:lineRule="auto"/>
    </w:pPr>
    <w:rPr>
      <w:rFonts w:ascii="Cambria Math" w:hAnsi="Cambria Math" w:cs="David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A3D9A"/>
    <w:rPr>
      <w:rFonts w:ascii="Cambria Math" w:hAnsi="Cambria Math" w:cs="David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A3D9A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A56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6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6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6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6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08BC"/>
    <w:pPr>
      <w:spacing w:after="0" w:line="240" w:lineRule="auto"/>
    </w:pPr>
  </w:style>
  <w:style w:type="character" w:customStyle="1" w:styleId="period">
    <w:name w:val="period"/>
    <w:basedOn w:val="DefaultParagraphFont"/>
    <w:rsid w:val="00AC3913"/>
  </w:style>
  <w:style w:type="character" w:customStyle="1" w:styleId="cit">
    <w:name w:val="cit"/>
    <w:basedOn w:val="DefaultParagraphFont"/>
    <w:rsid w:val="00AC3913"/>
  </w:style>
  <w:style w:type="character" w:customStyle="1" w:styleId="citation-doi">
    <w:name w:val="citation-doi"/>
    <w:basedOn w:val="DefaultParagraphFont"/>
    <w:rsid w:val="00AC3913"/>
  </w:style>
  <w:style w:type="character" w:customStyle="1" w:styleId="authors-list-item">
    <w:name w:val="authors-list-item"/>
    <w:basedOn w:val="DefaultParagraphFont"/>
    <w:rsid w:val="00AC3913"/>
  </w:style>
  <w:style w:type="character" w:customStyle="1" w:styleId="author-sup-separator">
    <w:name w:val="author-sup-separator"/>
    <w:basedOn w:val="DefaultParagraphFont"/>
    <w:rsid w:val="00AC3913"/>
  </w:style>
  <w:style w:type="character" w:customStyle="1" w:styleId="comma">
    <w:name w:val="comma"/>
    <w:basedOn w:val="DefaultParagraphFont"/>
    <w:rsid w:val="00AC3913"/>
  </w:style>
  <w:style w:type="character" w:styleId="Emphasis">
    <w:name w:val="Emphasis"/>
    <w:basedOn w:val="DefaultParagraphFont"/>
    <w:uiPriority w:val="20"/>
    <w:qFormat/>
    <w:rsid w:val="00CF3DC3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0B1FF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1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4049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1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71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74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58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304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40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58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3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00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6760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19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2838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0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7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1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80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13906F-83A5-497E-A431-FB5C13FDD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98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ור שמואלי</dc:creator>
  <cp:keywords/>
  <dc:description/>
  <cp:lastModifiedBy>אבי סלומון</cp:lastModifiedBy>
  <cp:revision>2</cp:revision>
  <dcterms:created xsi:type="dcterms:W3CDTF">2022-01-24T19:17:00Z</dcterms:created>
  <dcterms:modified xsi:type="dcterms:W3CDTF">2022-01-24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british-journal-of-ophthalmology</vt:lpwstr>
  </property>
  <property fmtid="{D5CDD505-2E9C-101B-9397-08002B2CF9AE}" pid="11" name="Mendeley Recent Style Name 4_1">
    <vt:lpwstr>British Journal of Ophthalmolog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retina</vt:lpwstr>
  </property>
  <property fmtid="{D5CDD505-2E9C-101B-9397-08002B2CF9AE}" pid="19" name="Mendeley Recent Style Name 8_1">
    <vt:lpwstr>Retina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ca59314-50ef-3945-8e77-eff4b58cf3d6</vt:lpwstr>
  </property>
  <property fmtid="{D5CDD505-2E9C-101B-9397-08002B2CF9AE}" pid="24" name="Mendeley Citation Style_1">
    <vt:lpwstr>http://www.zotero.org/styles/american-medical-association</vt:lpwstr>
  </property>
</Properties>
</file>